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CA2" w:rsidRPr="00182EDD" w:rsidRDefault="003E6E33" w:rsidP="001F0E4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S1 Table</w:t>
      </w:r>
      <w:r w:rsidR="00182EDD" w:rsidRPr="00182EDD">
        <w:rPr>
          <w:rFonts w:asciiTheme="majorBidi" w:hAnsiTheme="majorBidi" w:cstheme="majorBidi"/>
          <w:sz w:val="24"/>
          <w:szCs w:val="24"/>
        </w:rPr>
        <w:t>. The basic characteristics of the included studies</w:t>
      </w:r>
      <w:r w:rsidR="00182EDD">
        <w:rPr>
          <w:rFonts w:asciiTheme="majorBidi" w:hAnsiTheme="majorBidi" w:cstheme="majorBidi"/>
          <w:sz w:val="24"/>
          <w:szCs w:val="24"/>
        </w:rPr>
        <w:t xml:space="preserve"> that compare</w:t>
      </w:r>
      <w:r w:rsidR="001F0E4B">
        <w:rPr>
          <w:rFonts w:asciiTheme="majorBidi" w:hAnsiTheme="majorBidi" w:cstheme="majorBidi"/>
          <w:sz w:val="24"/>
          <w:szCs w:val="24"/>
        </w:rPr>
        <w:t>d</w:t>
      </w:r>
      <w:r w:rsidR="00182EDD">
        <w:rPr>
          <w:rFonts w:asciiTheme="majorBidi" w:hAnsiTheme="majorBidi" w:cstheme="majorBidi"/>
          <w:sz w:val="24"/>
          <w:szCs w:val="24"/>
        </w:rPr>
        <w:t xml:space="preserve"> diagnostic performance of conventional RDT and </w:t>
      </w:r>
      <w:r w:rsidR="00182EDD">
        <w:rPr>
          <w:rFonts w:asciiTheme="majorBidi" w:hAnsiTheme="majorBidi" w:cstheme="majorBidi"/>
          <w:sz w:val="24"/>
          <w:szCs w:val="24"/>
        </w:rPr>
        <w:tab/>
        <w:t>u</w:t>
      </w:r>
      <w:r w:rsidR="00182EDD" w:rsidRPr="00182EDD">
        <w:rPr>
          <w:rFonts w:asciiTheme="majorBidi" w:hAnsiTheme="majorBidi" w:cstheme="majorBidi"/>
          <w:sz w:val="24"/>
          <w:szCs w:val="24"/>
        </w:rPr>
        <w:t xml:space="preserve">ltrasensitive </w:t>
      </w:r>
      <w:r w:rsidR="00B36F35" w:rsidRPr="00182EDD">
        <w:rPr>
          <w:rFonts w:asciiTheme="majorBidi" w:hAnsiTheme="majorBidi" w:cstheme="majorBidi"/>
          <w:sz w:val="24"/>
          <w:szCs w:val="24"/>
        </w:rPr>
        <w:t>RDT</w:t>
      </w:r>
      <w:r w:rsidR="00B36F35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B36F35" w:rsidRPr="00B36F35">
        <w:rPr>
          <w:rFonts w:asciiTheme="majorBidi" w:hAnsiTheme="majorBidi" w:cstheme="majorBidi"/>
          <w:sz w:val="24"/>
          <w:szCs w:val="24"/>
        </w:rPr>
        <w:t>Alere</w:t>
      </w:r>
      <w:proofErr w:type="spellEnd"/>
      <w:r w:rsidR="00B36F35" w:rsidRPr="00B36F35">
        <w:rPr>
          <w:rFonts w:asciiTheme="majorBidi" w:hAnsiTheme="majorBidi" w:cstheme="majorBidi"/>
          <w:sz w:val="24"/>
          <w:szCs w:val="24"/>
        </w:rPr>
        <w:t xml:space="preserve">™ Ultra-sensitive Malaria Ag </w:t>
      </w:r>
      <w:r w:rsidR="00B36F35" w:rsidRPr="00B36F35">
        <w:rPr>
          <w:rFonts w:asciiTheme="majorBidi" w:hAnsiTheme="majorBidi" w:cstheme="majorBidi"/>
          <w:i/>
          <w:sz w:val="24"/>
          <w:szCs w:val="24"/>
        </w:rPr>
        <w:t>P. falciparum</w:t>
      </w:r>
      <w:r w:rsidR="00B36F35" w:rsidRPr="00B36F35">
        <w:rPr>
          <w:rFonts w:asciiTheme="majorBidi" w:hAnsiTheme="majorBidi" w:cstheme="majorBidi"/>
          <w:sz w:val="24"/>
          <w:szCs w:val="24"/>
        </w:rPr>
        <w:t xml:space="preserve"> RDT</w:t>
      </w:r>
      <w:r w:rsidR="00B36F35">
        <w:rPr>
          <w:rFonts w:asciiTheme="majorBidi" w:hAnsiTheme="majorBidi" w:cstheme="majorBidi"/>
          <w:sz w:val="24"/>
          <w:szCs w:val="24"/>
        </w:rPr>
        <w:t>)</w:t>
      </w:r>
      <w:r w:rsidR="00182EDD">
        <w:rPr>
          <w:rFonts w:asciiTheme="majorBidi" w:hAnsiTheme="majorBidi" w:cstheme="majorBidi"/>
          <w:sz w:val="24"/>
          <w:szCs w:val="24"/>
        </w:rPr>
        <w:t xml:space="preserve"> in the same populations, 2017 to 2021</w:t>
      </w:r>
    </w:p>
    <w:p w:rsidR="00EF73B1" w:rsidRDefault="00EF73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071"/>
        <w:gridCol w:w="459"/>
        <w:gridCol w:w="379"/>
        <w:gridCol w:w="459"/>
        <w:gridCol w:w="540"/>
        <w:gridCol w:w="459"/>
        <w:gridCol w:w="379"/>
        <w:gridCol w:w="459"/>
        <w:gridCol w:w="540"/>
        <w:gridCol w:w="638"/>
        <w:gridCol w:w="723"/>
        <w:gridCol w:w="712"/>
        <w:gridCol w:w="683"/>
        <w:gridCol w:w="1076"/>
        <w:gridCol w:w="1110"/>
        <w:gridCol w:w="1066"/>
        <w:gridCol w:w="1263"/>
      </w:tblGrid>
      <w:tr w:rsidR="00B36F35" w:rsidRPr="00EF73B1" w:rsidTr="00B36F35">
        <w:trPr>
          <w:trHeight w:val="300"/>
        </w:trPr>
        <w:tc>
          <w:tcPr>
            <w:tcW w:w="856" w:type="dxa"/>
            <w:vMerge w:val="restart"/>
            <w:noWrap/>
          </w:tcPr>
          <w:p w:rsidR="00B36F35" w:rsidRPr="00EF73B1" w:rsidRDefault="00B36F35" w:rsidP="001274FC">
            <w:r w:rsidRPr="00EF73B1">
              <w:t>Author/s</w:t>
            </w:r>
          </w:p>
        </w:tc>
        <w:tc>
          <w:tcPr>
            <w:tcW w:w="977" w:type="dxa"/>
            <w:vMerge w:val="restart"/>
            <w:noWrap/>
          </w:tcPr>
          <w:p w:rsidR="00B36F35" w:rsidRPr="00EF73B1" w:rsidRDefault="00B36F35" w:rsidP="00EC16C5">
            <w:r w:rsidRPr="00EF73B1">
              <w:t>Country</w:t>
            </w:r>
          </w:p>
        </w:tc>
        <w:tc>
          <w:tcPr>
            <w:tcW w:w="3456" w:type="dxa"/>
            <w:gridSpan w:val="8"/>
            <w:noWrap/>
          </w:tcPr>
          <w:p w:rsidR="00B36F35" w:rsidRPr="00EF73B1" w:rsidRDefault="00B36F35">
            <w:r>
              <w:t xml:space="preserve">      Diagnostic test</w:t>
            </w:r>
          </w:p>
        </w:tc>
        <w:tc>
          <w:tcPr>
            <w:tcW w:w="591" w:type="dxa"/>
            <w:vMerge w:val="restart"/>
          </w:tcPr>
          <w:p w:rsidR="00B36F35" w:rsidRPr="00EF73B1" w:rsidRDefault="00B36F35" w:rsidP="00DA31E6">
            <w:r>
              <w:t>Study design</w:t>
            </w:r>
          </w:p>
        </w:tc>
        <w:tc>
          <w:tcPr>
            <w:tcW w:w="667" w:type="dxa"/>
            <w:vMerge w:val="restart"/>
          </w:tcPr>
          <w:p w:rsidR="00B36F35" w:rsidRDefault="00B36F35" w:rsidP="00DA31E6">
            <w:r>
              <w:t>Study</w:t>
            </w:r>
          </w:p>
          <w:p w:rsidR="00B36F35" w:rsidRDefault="00B36F35" w:rsidP="00DA31E6">
            <w:r>
              <w:t>settings</w:t>
            </w:r>
          </w:p>
        </w:tc>
        <w:tc>
          <w:tcPr>
            <w:tcW w:w="656" w:type="dxa"/>
            <w:vMerge w:val="restart"/>
          </w:tcPr>
          <w:p w:rsidR="00B36F35" w:rsidRPr="00EF73B1" w:rsidRDefault="00B36F35" w:rsidP="00DA31E6">
            <w:r>
              <w:t>Age range/s</w:t>
            </w:r>
          </w:p>
        </w:tc>
        <w:tc>
          <w:tcPr>
            <w:tcW w:w="631" w:type="dxa"/>
            <w:vMerge w:val="restart"/>
          </w:tcPr>
          <w:p w:rsidR="00B36F35" w:rsidRPr="00EF73B1" w:rsidRDefault="00B36F35" w:rsidP="00DA31E6">
            <w:r>
              <w:t>Total sample size</w:t>
            </w:r>
          </w:p>
        </w:tc>
        <w:tc>
          <w:tcPr>
            <w:tcW w:w="980" w:type="dxa"/>
            <w:vMerge w:val="restart"/>
            <w:noWrap/>
          </w:tcPr>
          <w:p w:rsidR="00B36F35" w:rsidRDefault="00B36F35" w:rsidP="00DA31E6">
            <w:r w:rsidRPr="00EF73B1">
              <w:t>Conv</w:t>
            </w:r>
            <w:r>
              <w:t>entional</w:t>
            </w:r>
          </w:p>
          <w:p w:rsidR="00B36F35" w:rsidRDefault="00B36F35" w:rsidP="00DA31E6">
            <w:r w:rsidRPr="00EF73B1">
              <w:t>RDT</w:t>
            </w:r>
          </w:p>
          <w:p w:rsidR="00B36F35" w:rsidRPr="00EF73B1" w:rsidRDefault="00B36F35" w:rsidP="00DA31E6">
            <w:r w:rsidRPr="00EF73B1">
              <w:t>brand</w:t>
            </w:r>
          </w:p>
        </w:tc>
        <w:tc>
          <w:tcPr>
            <w:tcW w:w="1010" w:type="dxa"/>
            <w:vMerge w:val="restart"/>
            <w:noWrap/>
          </w:tcPr>
          <w:p w:rsidR="00B36F35" w:rsidRDefault="00B36F35" w:rsidP="00320DF5">
            <w:r w:rsidRPr="00EF73B1">
              <w:t>Reference</w:t>
            </w:r>
          </w:p>
          <w:p w:rsidR="00B36F35" w:rsidRDefault="00B36F35" w:rsidP="00320DF5">
            <w:r>
              <w:t>Standard</w:t>
            </w:r>
          </w:p>
          <w:p w:rsidR="00B36F35" w:rsidRPr="00EF73B1" w:rsidRDefault="00B36F35" w:rsidP="00320DF5">
            <w:r>
              <w:t>test</w:t>
            </w:r>
          </w:p>
        </w:tc>
        <w:tc>
          <w:tcPr>
            <w:tcW w:w="972" w:type="dxa"/>
            <w:vMerge w:val="restart"/>
            <w:noWrap/>
          </w:tcPr>
          <w:p w:rsidR="00B36F35" w:rsidRDefault="00B36F35" w:rsidP="009460AB">
            <w:r>
              <w:t>Transmission</w:t>
            </w:r>
          </w:p>
          <w:p w:rsidR="00B36F35" w:rsidRPr="00EF73B1" w:rsidRDefault="00B36F35" w:rsidP="009460AB">
            <w:r>
              <w:t>setting</w:t>
            </w:r>
          </w:p>
        </w:tc>
        <w:tc>
          <w:tcPr>
            <w:tcW w:w="1146" w:type="dxa"/>
            <w:vMerge w:val="restart"/>
            <w:noWrap/>
          </w:tcPr>
          <w:p w:rsidR="00B36F35" w:rsidRDefault="00B36F35" w:rsidP="006C2B4A">
            <w:r w:rsidRPr="00FF7985">
              <w:t>Clinical status of study</w:t>
            </w:r>
            <w:r>
              <w:t xml:space="preserve"> </w:t>
            </w:r>
          </w:p>
          <w:p w:rsidR="00B36F35" w:rsidRPr="00EF73B1" w:rsidRDefault="00B36F35" w:rsidP="006C2B4A">
            <w:r>
              <w:t>populations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vMerge/>
            <w:noWrap/>
          </w:tcPr>
          <w:p w:rsidR="00B36F35" w:rsidRPr="00EF73B1" w:rsidRDefault="00B36F35" w:rsidP="001274FC"/>
        </w:tc>
        <w:tc>
          <w:tcPr>
            <w:tcW w:w="977" w:type="dxa"/>
            <w:vMerge/>
            <w:noWrap/>
          </w:tcPr>
          <w:p w:rsidR="00B36F35" w:rsidRPr="00EF73B1" w:rsidRDefault="00B36F35" w:rsidP="00EC16C5"/>
        </w:tc>
        <w:tc>
          <w:tcPr>
            <w:tcW w:w="1728" w:type="dxa"/>
            <w:gridSpan w:val="4"/>
            <w:noWrap/>
          </w:tcPr>
          <w:p w:rsidR="00B36F35" w:rsidRPr="00EF73B1" w:rsidRDefault="00B36F35">
            <w:r>
              <w:t>Conventional RDT</w:t>
            </w:r>
          </w:p>
        </w:tc>
        <w:tc>
          <w:tcPr>
            <w:tcW w:w="1728" w:type="dxa"/>
            <w:gridSpan w:val="4"/>
            <w:noWrap/>
          </w:tcPr>
          <w:p w:rsidR="00B36F35" w:rsidRPr="00EF73B1" w:rsidRDefault="00B36F35">
            <w:r>
              <w:t>Ultrasensitive RDT</w:t>
            </w:r>
          </w:p>
        </w:tc>
        <w:tc>
          <w:tcPr>
            <w:tcW w:w="591" w:type="dxa"/>
            <w:vMerge/>
          </w:tcPr>
          <w:p w:rsidR="00B36F35" w:rsidRPr="00EF73B1" w:rsidRDefault="00B36F35" w:rsidP="00DA31E6"/>
        </w:tc>
        <w:tc>
          <w:tcPr>
            <w:tcW w:w="667" w:type="dxa"/>
            <w:vMerge/>
          </w:tcPr>
          <w:p w:rsidR="00B36F35" w:rsidRPr="00EF73B1" w:rsidRDefault="00B36F35" w:rsidP="00DA31E6"/>
        </w:tc>
        <w:tc>
          <w:tcPr>
            <w:tcW w:w="656" w:type="dxa"/>
            <w:vMerge/>
          </w:tcPr>
          <w:p w:rsidR="00B36F35" w:rsidRPr="00EF73B1" w:rsidRDefault="00B36F35" w:rsidP="00DA31E6"/>
        </w:tc>
        <w:tc>
          <w:tcPr>
            <w:tcW w:w="631" w:type="dxa"/>
            <w:vMerge/>
          </w:tcPr>
          <w:p w:rsidR="00B36F35" w:rsidRPr="00EF73B1" w:rsidRDefault="00B36F35" w:rsidP="00DA31E6"/>
        </w:tc>
        <w:tc>
          <w:tcPr>
            <w:tcW w:w="980" w:type="dxa"/>
            <w:vMerge/>
            <w:noWrap/>
          </w:tcPr>
          <w:p w:rsidR="00B36F35" w:rsidRPr="00EF73B1" w:rsidRDefault="00B36F35" w:rsidP="00DA31E6"/>
        </w:tc>
        <w:tc>
          <w:tcPr>
            <w:tcW w:w="1010" w:type="dxa"/>
            <w:vMerge/>
            <w:noWrap/>
          </w:tcPr>
          <w:p w:rsidR="00B36F35" w:rsidRPr="00EF73B1" w:rsidRDefault="00B36F35" w:rsidP="00320DF5"/>
        </w:tc>
        <w:tc>
          <w:tcPr>
            <w:tcW w:w="972" w:type="dxa"/>
            <w:vMerge/>
            <w:noWrap/>
          </w:tcPr>
          <w:p w:rsidR="00B36F35" w:rsidRPr="00EF73B1" w:rsidRDefault="00B36F35" w:rsidP="009460AB"/>
        </w:tc>
        <w:tc>
          <w:tcPr>
            <w:tcW w:w="1146" w:type="dxa"/>
            <w:vMerge/>
            <w:noWrap/>
          </w:tcPr>
          <w:p w:rsidR="00B36F35" w:rsidRPr="00EF73B1" w:rsidRDefault="00B36F35" w:rsidP="006C2B4A"/>
        </w:tc>
      </w:tr>
      <w:tr w:rsidR="00B36F35" w:rsidRPr="00EF73B1" w:rsidTr="00B36F35">
        <w:trPr>
          <w:trHeight w:val="300"/>
        </w:trPr>
        <w:tc>
          <w:tcPr>
            <w:tcW w:w="856" w:type="dxa"/>
            <w:vMerge/>
            <w:noWrap/>
            <w:hideMark/>
          </w:tcPr>
          <w:p w:rsidR="00B36F35" w:rsidRPr="00EF73B1" w:rsidRDefault="00B36F35"/>
        </w:tc>
        <w:tc>
          <w:tcPr>
            <w:tcW w:w="977" w:type="dxa"/>
            <w:vMerge/>
            <w:noWrap/>
            <w:hideMark/>
          </w:tcPr>
          <w:p w:rsidR="00B36F35" w:rsidRPr="00EF73B1" w:rsidRDefault="00B36F35"/>
        </w:tc>
        <w:tc>
          <w:tcPr>
            <w:tcW w:w="432" w:type="dxa"/>
            <w:noWrap/>
            <w:hideMark/>
          </w:tcPr>
          <w:p w:rsidR="00B36F35" w:rsidRPr="00EF73B1" w:rsidRDefault="00B36F35">
            <w:r w:rsidRPr="00EF73B1">
              <w:t>TP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>
            <w:r w:rsidRPr="00EF73B1">
              <w:t>FP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>
            <w:r w:rsidRPr="00EF73B1">
              <w:t>FN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>
            <w:r w:rsidRPr="00EF73B1">
              <w:t>TN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>
            <w:r>
              <w:t>TP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>
            <w:r>
              <w:t>FP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>
            <w:r>
              <w:t>FN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>
            <w:r>
              <w:t>TN</w:t>
            </w:r>
          </w:p>
        </w:tc>
        <w:tc>
          <w:tcPr>
            <w:tcW w:w="591" w:type="dxa"/>
            <w:vMerge/>
          </w:tcPr>
          <w:p w:rsidR="00B36F35" w:rsidRPr="00EF73B1" w:rsidRDefault="00B36F35"/>
        </w:tc>
        <w:tc>
          <w:tcPr>
            <w:tcW w:w="667" w:type="dxa"/>
            <w:vMerge/>
          </w:tcPr>
          <w:p w:rsidR="00B36F35" w:rsidRPr="00EF73B1" w:rsidRDefault="00B36F35"/>
        </w:tc>
        <w:tc>
          <w:tcPr>
            <w:tcW w:w="656" w:type="dxa"/>
            <w:vMerge/>
          </w:tcPr>
          <w:p w:rsidR="00B36F35" w:rsidRPr="00EF73B1" w:rsidRDefault="00B36F35"/>
        </w:tc>
        <w:tc>
          <w:tcPr>
            <w:tcW w:w="631" w:type="dxa"/>
            <w:vMerge/>
          </w:tcPr>
          <w:p w:rsidR="00B36F35" w:rsidRPr="00EF73B1" w:rsidRDefault="00B36F35"/>
        </w:tc>
        <w:tc>
          <w:tcPr>
            <w:tcW w:w="980" w:type="dxa"/>
            <w:vMerge/>
            <w:noWrap/>
            <w:hideMark/>
          </w:tcPr>
          <w:p w:rsidR="00B36F35" w:rsidRPr="00EF73B1" w:rsidRDefault="00B36F35"/>
        </w:tc>
        <w:tc>
          <w:tcPr>
            <w:tcW w:w="1010" w:type="dxa"/>
            <w:vMerge/>
            <w:noWrap/>
            <w:hideMark/>
          </w:tcPr>
          <w:p w:rsidR="00B36F35" w:rsidRPr="00EF73B1" w:rsidRDefault="00B36F35"/>
        </w:tc>
        <w:tc>
          <w:tcPr>
            <w:tcW w:w="972" w:type="dxa"/>
            <w:vMerge/>
            <w:noWrap/>
            <w:hideMark/>
          </w:tcPr>
          <w:p w:rsidR="00B36F35" w:rsidRPr="00EF73B1" w:rsidRDefault="00B36F35"/>
        </w:tc>
        <w:tc>
          <w:tcPr>
            <w:tcW w:w="1146" w:type="dxa"/>
            <w:vMerge/>
            <w:noWrap/>
            <w:hideMark/>
          </w:tcPr>
          <w:p w:rsidR="00B36F35" w:rsidRPr="00EF73B1" w:rsidRDefault="00B36F35"/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t>Briand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Benin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76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33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96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737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04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9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68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721</w:t>
            </w:r>
          </w:p>
        </w:tc>
        <w:tc>
          <w:tcPr>
            <w:tcW w:w="591" w:type="dxa"/>
          </w:tcPr>
          <w:p w:rsidR="00B36F35" w:rsidRPr="00EF73B1" w:rsidRDefault="00B36F35">
            <w:r>
              <w:t>Ret</w:t>
            </w:r>
          </w:p>
        </w:tc>
        <w:tc>
          <w:tcPr>
            <w:tcW w:w="667" w:type="dxa"/>
          </w:tcPr>
          <w:p w:rsidR="00B36F35" w:rsidRDefault="00B36F35">
            <w:r>
              <w:t>Cl</w:t>
            </w:r>
          </w:p>
        </w:tc>
        <w:tc>
          <w:tcPr>
            <w:tcW w:w="656" w:type="dxa"/>
          </w:tcPr>
          <w:p w:rsidR="00B36F35" w:rsidRPr="00EF73B1" w:rsidRDefault="00B36F35">
            <w:r>
              <w:t>&gt;15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942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18S rDNA q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High</w:t>
            </w:r>
          </w:p>
        </w:tc>
        <w:tc>
          <w:tcPr>
            <w:tcW w:w="1146" w:type="dxa"/>
            <w:noWrap/>
            <w:hideMark/>
          </w:tcPr>
          <w:p w:rsidR="00B36F35" w:rsidRDefault="00B36F35">
            <w:r>
              <w:t>Asymptomatic&amp;</w:t>
            </w:r>
          </w:p>
          <w:p w:rsidR="00B36F35" w:rsidRPr="00EF73B1" w:rsidRDefault="00B36F35">
            <w:r>
              <w:t>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t>Das et al., 2017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Ugand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63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6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13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315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18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29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45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315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oh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&gt; 6 months</w:t>
            </w:r>
          </w:p>
        </w:tc>
        <w:tc>
          <w:tcPr>
            <w:tcW w:w="631" w:type="dxa"/>
          </w:tcPr>
          <w:p w:rsidR="00B36F35" w:rsidRPr="00EF73B1" w:rsidRDefault="00B36F35">
            <w:r>
              <w:t>607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 xml:space="preserve">18s </w:t>
            </w:r>
            <w:proofErr w:type="spellStart"/>
            <w:r w:rsidRPr="00EF73B1">
              <w:t>rRNA</w:t>
            </w:r>
            <w:proofErr w:type="spellEnd"/>
            <w:r w:rsidRPr="00EF73B1">
              <w:t xml:space="preserve"> </w:t>
            </w:r>
            <w:proofErr w:type="spellStart"/>
            <w:r w:rsidRPr="00EF73B1">
              <w:t>qRTPCR</w:t>
            </w:r>
            <w:proofErr w:type="spellEnd"/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High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A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t>Das et al., 2017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 xml:space="preserve"> Myanmar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0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0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9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48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4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5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369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oh</w:t>
            </w:r>
            <w:proofErr w:type="spellEnd"/>
          </w:p>
        </w:tc>
        <w:tc>
          <w:tcPr>
            <w:tcW w:w="667" w:type="dxa"/>
          </w:tcPr>
          <w:p w:rsidR="00B36F35" w:rsidRPr="00C22310" w:rsidRDefault="00B36F35" w:rsidP="00C22310">
            <w:r>
              <w:t>Co</w:t>
            </w:r>
          </w:p>
        </w:tc>
        <w:tc>
          <w:tcPr>
            <w:tcW w:w="656" w:type="dxa"/>
          </w:tcPr>
          <w:p w:rsidR="00B36F35" w:rsidRPr="00EF73B1" w:rsidRDefault="00B36F35" w:rsidP="00C22310">
            <w:r w:rsidRPr="00C22310">
              <w:t>&gt; 6 months</w:t>
            </w:r>
          </w:p>
        </w:tc>
        <w:tc>
          <w:tcPr>
            <w:tcW w:w="631" w:type="dxa"/>
          </w:tcPr>
          <w:p w:rsidR="00B36F35" w:rsidRPr="00EF73B1" w:rsidRDefault="00B36F35">
            <w:r>
              <w:t>493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 xml:space="preserve">18s </w:t>
            </w:r>
            <w:proofErr w:type="spellStart"/>
            <w:r w:rsidRPr="00EF73B1">
              <w:t>rRNA</w:t>
            </w:r>
            <w:proofErr w:type="spellEnd"/>
            <w:r w:rsidRPr="00EF73B1">
              <w:t xml:space="preserve"> </w:t>
            </w:r>
            <w:proofErr w:type="spellStart"/>
            <w:r w:rsidRPr="00EF73B1">
              <w:t>qRTPCR</w:t>
            </w:r>
            <w:proofErr w:type="spellEnd"/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A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proofErr w:type="spellStart"/>
            <w:r w:rsidRPr="00EF73B1">
              <w:t>Galatas</w:t>
            </w:r>
            <w:proofErr w:type="spellEnd"/>
            <w:r w:rsidRPr="00EF73B1">
              <w:t xml:space="preserve">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Mozambique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10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3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69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4183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22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57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4173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All ages</w:t>
            </w:r>
          </w:p>
        </w:tc>
        <w:tc>
          <w:tcPr>
            <w:tcW w:w="631" w:type="dxa"/>
          </w:tcPr>
          <w:p w:rsidR="00B36F35" w:rsidRPr="00EF73B1" w:rsidRDefault="00B36F35">
            <w:r>
              <w:t>4396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RT-q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High</w:t>
            </w:r>
          </w:p>
        </w:tc>
        <w:tc>
          <w:tcPr>
            <w:tcW w:w="1146" w:type="dxa"/>
            <w:noWrap/>
            <w:hideMark/>
          </w:tcPr>
          <w:p w:rsidR="00B36F35" w:rsidRDefault="00B36F35" w:rsidP="003E0B3B">
            <w:r>
              <w:t>Asymptomatic&amp;</w:t>
            </w:r>
          </w:p>
          <w:p w:rsidR="00B36F35" w:rsidRPr="00EF73B1" w:rsidRDefault="00B36F35" w:rsidP="003E0B3B">
            <w:r>
              <w:t>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</w:tcPr>
          <w:p w:rsidR="00B36F35" w:rsidRPr="00EF73B1" w:rsidRDefault="00B36F35">
            <w:proofErr w:type="spellStart"/>
            <w:r>
              <w:t>Girma</w:t>
            </w:r>
            <w:proofErr w:type="spellEnd"/>
            <w:r>
              <w:t xml:space="preserve"> et al., 2019</w:t>
            </w:r>
          </w:p>
        </w:tc>
        <w:tc>
          <w:tcPr>
            <w:tcW w:w="977" w:type="dxa"/>
            <w:noWrap/>
          </w:tcPr>
          <w:p w:rsidR="00B36F35" w:rsidRPr="00EF73B1" w:rsidRDefault="00B36F35">
            <w:r>
              <w:t>Ethiopia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3</w:t>
            </w:r>
          </w:p>
        </w:tc>
        <w:tc>
          <w:tcPr>
            <w:tcW w:w="360" w:type="dxa"/>
            <w:noWrap/>
          </w:tcPr>
          <w:p w:rsidR="00B36F35" w:rsidRPr="00EF73B1" w:rsidRDefault="00B36F35" w:rsidP="00EF73B1">
            <w:r>
              <w:t>4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17</w:t>
            </w:r>
          </w:p>
        </w:tc>
        <w:tc>
          <w:tcPr>
            <w:tcW w:w="504" w:type="dxa"/>
            <w:noWrap/>
          </w:tcPr>
          <w:p w:rsidR="00B36F35" w:rsidRPr="00EF73B1" w:rsidRDefault="00B36F35" w:rsidP="00EF73B1">
            <w:r>
              <w:t>538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16</w:t>
            </w:r>
          </w:p>
        </w:tc>
        <w:tc>
          <w:tcPr>
            <w:tcW w:w="360" w:type="dxa"/>
            <w:noWrap/>
          </w:tcPr>
          <w:p w:rsidR="00B36F35" w:rsidRPr="00EF73B1" w:rsidRDefault="00B36F35" w:rsidP="00EF73B1">
            <w:r>
              <w:t>8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32</w:t>
            </w:r>
          </w:p>
        </w:tc>
        <w:tc>
          <w:tcPr>
            <w:tcW w:w="504" w:type="dxa"/>
            <w:noWrap/>
          </w:tcPr>
          <w:p w:rsidR="00B36F35" w:rsidRPr="00EF73B1" w:rsidRDefault="00B36F35" w:rsidP="00EF73B1">
            <w:r>
              <w:t>506</w:t>
            </w:r>
          </w:p>
        </w:tc>
        <w:tc>
          <w:tcPr>
            <w:tcW w:w="591" w:type="dxa"/>
          </w:tcPr>
          <w:p w:rsidR="00B36F35" w:rsidRPr="00FF1878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FF1878" w:rsidRDefault="00B36F35">
            <w:r>
              <w:t>All ages</w:t>
            </w:r>
          </w:p>
        </w:tc>
        <w:tc>
          <w:tcPr>
            <w:tcW w:w="631" w:type="dxa"/>
          </w:tcPr>
          <w:p w:rsidR="00B36F35" w:rsidRPr="00FF1878" w:rsidRDefault="00B36F35">
            <w:r>
              <w:t>562</w:t>
            </w:r>
          </w:p>
        </w:tc>
        <w:tc>
          <w:tcPr>
            <w:tcW w:w="980" w:type="dxa"/>
            <w:noWrap/>
          </w:tcPr>
          <w:p w:rsidR="00B36F35" w:rsidRPr="00EF73B1" w:rsidRDefault="00B36F35">
            <w:proofErr w:type="spellStart"/>
            <w:r w:rsidRPr="00FF1878">
              <w:t>CareStart</w:t>
            </w:r>
            <w:proofErr w:type="spellEnd"/>
            <w:r w:rsidRPr="00FF1878">
              <w:t xml:space="preserve"> RDT</w:t>
            </w:r>
          </w:p>
        </w:tc>
        <w:tc>
          <w:tcPr>
            <w:tcW w:w="1010" w:type="dxa"/>
            <w:noWrap/>
          </w:tcPr>
          <w:p w:rsidR="00B36F35" w:rsidRPr="00EF73B1" w:rsidRDefault="00B36F35">
            <w:r w:rsidRPr="00FF1878">
              <w:t>RT-qPCR</w:t>
            </w:r>
          </w:p>
        </w:tc>
        <w:tc>
          <w:tcPr>
            <w:tcW w:w="972" w:type="dxa"/>
            <w:noWrap/>
          </w:tcPr>
          <w:p w:rsidR="00B36F35" w:rsidRPr="00EF73B1" w:rsidRDefault="00B36F35">
            <w:r>
              <w:t>High</w:t>
            </w:r>
          </w:p>
        </w:tc>
        <w:tc>
          <w:tcPr>
            <w:tcW w:w="1146" w:type="dxa"/>
            <w:noWrap/>
          </w:tcPr>
          <w:p w:rsidR="00B36F35" w:rsidRDefault="00B36F35" w:rsidP="003E0B3B">
            <w:r>
              <w:t>A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</w:tcPr>
          <w:p w:rsidR="00B36F35" w:rsidRPr="00EF73B1" w:rsidRDefault="00B36F35">
            <w:r w:rsidRPr="007F5B0C">
              <w:t>Hofmann et al., 2018</w:t>
            </w:r>
          </w:p>
        </w:tc>
        <w:tc>
          <w:tcPr>
            <w:tcW w:w="977" w:type="dxa"/>
            <w:noWrap/>
          </w:tcPr>
          <w:p w:rsidR="00B36F35" w:rsidRPr="00EF73B1" w:rsidRDefault="00B36F35">
            <w:r w:rsidRPr="007F5B0C">
              <w:t>Papua New Guinea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20</w:t>
            </w:r>
          </w:p>
        </w:tc>
        <w:tc>
          <w:tcPr>
            <w:tcW w:w="360" w:type="dxa"/>
            <w:noWrap/>
          </w:tcPr>
          <w:p w:rsidR="00B36F35" w:rsidRPr="00EF73B1" w:rsidRDefault="00B36F35" w:rsidP="00EF73B1">
            <w:r>
              <w:t>0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115</w:t>
            </w:r>
          </w:p>
        </w:tc>
        <w:tc>
          <w:tcPr>
            <w:tcW w:w="504" w:type="dxa"/>
            <w:noWrap/>
          </w:tcPr>
          <w:p w:rsidR="00B36F35" w:rsidRPr="00EF73B1" w:rsidRDefault="00B36F35" w:rsidP="00EF73B1">
            <w:r>
              <w:t>112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36</w:t>
            </w:r>
          </w:p>
        </w:tc>
        <w:tc>
          <w:tcPr>
            <w:tcW w:w="360" w:type="dxa"/>
            <w:noWrap/>
          </w:tcPr>
          <w:p w:rsidR="00B36F35" w:rsidRPr="00EF73B1" w:rsidRDefault="00B36F35" w:rsidP="00EF73B1">
            <w:r>
              <w:t>0</w:t>
            </w:r>
          </w:p>
        </w:tc>
        <w:tc>
          <w:tcPr>
            <w:tcW w:w="432" w:type="dxa"/>
            <w:noWrap/>
          </w:tcPr>
          <w:p w:rsidR="00B36F35" w:rsidRPr="00EF73B1" w:rsidRDefault="00B36F35" w:rsidP="00EF73B1">
            <w:r>
              <w:t>99</w:t>
            </w:r>
          </w:p>
        </w:tc>
        <w:tc>
          <w:tcPr>
            <w:tcW w:w="504" w:type="dxa"/>
            <w:noWrap/>
          </w:tcPr>
          <w:p w:rsidR="00B36F35" w:rsidRPr="00EF73B1" w:rsidRDefault="00B36F35" w:rsidP="00EF73B1">
            <w:r>
              <w:t>112</w:t>
            </w:r>
          </w:p>
        </w:tc>
        <w:tc>
          <w:tcPr>
            <w:tcW w:w="591" w:type="dxa"/>
          </w:tcPr>
          <w:p w:rsidR="00B36F35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 w:rsidP="00BC0CF1">
            <w:r>
              <w:t>Co</w:t>
            </w:r>
          </w:p>
        </w:tc>
        <w:tc>
          <w:tcPr>
            <w:tcW w:w="656" w:type="dxa"/>
          </w:tcPr>
          <w:p w:rsidR="00B36F35" w:rsidRDefault="00B36F35" w:rsidP="00BC0CF1">
            <w:r>
              <w:t xml:space="preserve">&gt;5 years </w:t>
            </w:r>
          </w:p>
        </w:tc>
        <w:tc>
          <w:tcPr>
            <w:tcW w:w="631" w:type="dxa"/>
          </w:tcPr>
          <w:p w:rsidR="00B36F35" w:rsidRDefault="00B36F35">
            <w:r>
              <w:t>247</w:t>
            </w:r>
          </w:p>
        </w:tc>
        <w:tc>
          <w:tcPr>
            <w:tcW w:w="980" w:type="dxa"/>
            <w:noWrap/>
          </w:tcPr>
          <w:p w:rsidR="00B36F35" w:rsidRPr="00EF73B1" w:rsidRDefault="00B36F35">
            <w:r>
              <w:t>NR</w:t>
            </w:r>
          </w:p>
        </w:tc>
        <w:tc>
          <w:tcPr>
            <w:tcW w:w="1010" w:type="dxa"/>
            <w:noWrap/>
          </w:tcPr>
          <w:p w:rsidR="00B36F35" w:rsidRPr="00EF73B1" w:rsidRDefault="00B36F35">
            <w:proofErr w:type="spellStart"/>
            <w:r w:rsidRPr="007F5B0C">
              <w:t>varATS</w:t>
            </w:r>
            <w:proofErr w:type="spellEnd"/>
            <w:r w:rsidRPr="007F5B0C">
              <w:t xml:space="preserve"> qPCR</w:t>
            </w:r>
          </w:p>
        </w:tc>
        <w:tc>
          <w:tcPr>
            <w:tcW w:w="972" w:type="dxa"/>
            <w:noWrap/>
          </w:tcPr>
          <w:p w:rsidR="00B36F35" w:rsidRDefault="00B36F35"/>
          <w:p w:rsidR="00B36F35" w:rsidRPr="007F5B0C" w:rsidRDefault="00B36F35" w:rsidP="007F5B0C">
            <w:r>
              <w:t>Medium</w:t>
            </w:r>
          </w:p>
        </w:tc>
        <w:tc>
          <w:tcPr>
            <w:tcW w:w="1146" w:type="dxa"/>
            <w:noWrap/>
          </w:tcPr>
          <w:p w:rsidR="00B36F35" w:rsidRDefault="00B36F35" w:rsidP="003E0B3B">
            <w:r>
              <w:t>NR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lastRenderedPageBreak/>
              <w:t>Hofmann et al., 2019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Tanzani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61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96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315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67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9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90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3149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2-59 months and 18-80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3515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us-q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High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proofErr w:type="spellStart"/>
            <w:r w:rsidRPr="00EF73B1">
              <w:t>Landier</w:t>
            </w:r>
            <w:proofErr w:type="spellEnd"/>
            <w:r w:rsidRPr="00EF73B1">
              <w:t xml:space="preserve"> et al., 2017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Myanmar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1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73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1237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71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33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1237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27-48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300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 xml:space="preserve">us-qPCR &amp; </w:t>
            </w:r>
            <w:proofErr w:type="spellStart"/>
            <w:r w:rsidRPr="00EF73B1">
              <w:t>Quansys</w:t>
            </w:r>
            <w:proofErr w:type="spellEnd"/>
            <w:r w:rsidRPr="00EF73B1">
              <w:t xml:space="preserve"> ELISA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A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t>Liu et al., 2019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Myanmar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8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5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7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1881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6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6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9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1862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7 months to 90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1991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nested-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</w:t>
            </w:r>
          </w:p>
        </w:tc>
        <w:tc>
          <w:tcPr>
            <w:tcW w:w="1146" w:type="dxa"/>
            <w:noWrap/>
            <w:hideMark/>
          </w:tcPr>
          <w:p w:rsidR="00B36F35" w:rsidRDefault="00B36F35" w:rsidP="003E0B3B">
            <w:r>
              <w:t>Asymptomatic&amp;</w:t>
            </w:r>
          </w:p>
          <w:p w:rsidR="00B36F35" w:rsidRPr="00EF73B1" w:rsidRDefault="00B36F35" w:rsidP="003E0B3B">
            <w:r>
              <w:t>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proofErr w:type="spellStart"/>
            <w:r w:rsidRPr="00EF73B1">
              <w:t>Manjurano</w:t>
            </w:r>
            <w:proofErr w:type="spellEnd"/>
            <w:r w:rsidRPr="00EF73B1">
              <w:t xml:space="preserve"> et al., 2021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Tanzani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99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1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76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211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17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5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58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207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 w:rsidP="0000522C">
            <w:r>
              <w:t>Cl</w:t>
            </w:r>
          </w:p>
        </w:tc>
        <w:tc>
          <w:tcPr>
            <w:tcW w:w="656" w:type="dxa"/>
          </w:tcPr>
          <w:p w:rsidR="00B36F35" w:rsidRPr="00EF73B1" w:rsidRDefault="00B36F35" w:rsidP="0000522C">
            <w:r>
              <w:t xml:space="preserve">&gt;5 years </w:t>
            </w:r>
          </w:p>
        </w:tc>
        <w:tc>
          <w:tcPr>
            <w:tcW w:w="631" w:type="dxa"/>
          </w:tcPr>
          <w:p w:rsidR="00B36F35" w:rsidRPr="00EF73B1" w:rsidRDefault="00B36F35">
            <w:r>
              <w:t>397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 xml:space="preserve">18S SSU </w:t>
            </w:r>
            <w:proofErr w:type="spellStart"/>
            <w:r w:rsidRPr="00EF73B1">
              <w:t>rRNA</w:t>
            </w:r>
            <w:proofErr w:type="spellEnd"/>
            <w:r w:rsidRPr="00EF73B1">
              <w:t xml:space="preserve"> nested-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 w:rsidP="00AD5983">
            <w:r w:rsidRPr="00EF73B1">
              <w:t>Mod</w:t>
            </w:r>
            <w:r>
              <w:t xml:space="preserve">erate </w:t>
            </w:r>
            <w:r w:rsidRPr="00EF73B1">
              <w:t xml:space="preserve"> </w:t>
            </w:r>
            <w:r>
              <w:t xml:space="preserve">and </w:t>
            </w:r>
            <w:r w:rsidRPr="00EF73B1">
              <w:t xml:space="preserve"> high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proofErr w:type="spellStart"/>
            <w:r w:rsidRPr="00EF73B1">
              <w:t>Owalla</w:t>
            </w:r>
            <w:proofErr w:type="spellEnd"/>
            <w:r w:rsidRPr="00EF73B1">
              <w:t xml:space="preserve">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Ugand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3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2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9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6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3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5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9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8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  <w:r>
              <w:t xml:space="preserve">&amp; </w:t>
            </w:r>
            <w:proofErr w:type="spellStart"/>
            <w:r>
              <w:t>Coh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&lt; 17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50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proofErr w:type="spellStart"/>
            <w:r w:rsidRPr="00EF73B1">
              <w:t>CareStart</w:t>
            </w:r>
            <w:proofErr w:type="spellEnd"/>
            <w:r w:rsidRPr="00EF73B1">
              <w:t xml:space="preserve"> RDT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 xml:space="preserve">18S </w:t>
            </w:r>
            <w:proofErr w:type="spellStart"/>
            <w:r w:rsidRPr="00EF73B1">
              <w:t>rRNA</w:t>
            </w:r>
            <w:proofErr w:type="spellEnd"/>
            <w:r w:rsidRPr="00EF73B1">
              <w:t xml:space="preserve"> us-</w:t>
            </w:r>
            <w:proofErr w:type="spellStart"/>
            <w:r w:rsidRPr="00EF73B1">
              <w:t>qRTPCR</w:t>
            </w:r>
            <w:proofErr w:type="spellEnd"/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High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A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proofErr w:type="spellStart"/>
            <w:r w:rsidRPr="00EF73B1">
              <w:t>Rogier</w:t>
            </w:r>
            <w:proofErr w:type="spellEnd"/>
            <w:r w:rsidRPr="00EF73B1">
              <w:t xml:space="preserve">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Haiti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51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28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3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>
              <w:t>599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55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3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9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584</w:t>
            </w:r>
          </w:p>
        </w:tc>
        <w:tc>
          <w:tcPr>
            <w:tcW w:w="591" w:type="dxa"/>
          </w:tcPr>
          <w:p w:rsidR="00B36F35" w:rsidRPr="00EF73B1" w:rsidRDefault="00B36F35">
            <w:r>
              <w:t>NR</w:t>
            </w:r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NR</w:t>
            </w:r>
          </w:p>
        </w:tc>
        <w:tc>
          <w:tcPr>
            <w:tcW w:w="631" w:type="dxa"/>
          </w:tcPr>
          <w:p w:rsidR="00B36F35" w:rsidRPr="00EF73B1" w:rsidRDefault="00B36F35">
            <w:r>
              <w:t>1001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 w:rsidP="00A53FBE">
            <w:r w:rsidRPr="00EF73B1">
              <w:t xml:space="preserve">HRP2 </w:t>
            </w:r>
            <w:r>
              <w:t xml:space="preserve">immunoassay 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 &amp; High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>
              <w:t>NR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t>Unwin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Indonesi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6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5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07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122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1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2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27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110</w:t>
            </w:r>
          </w:p>
        </w:tc>
        <w:tc>
          <w:tcPr>
            <w:tcW w:w="591" w:type="dxa"/>
          </w:tcPr>
          <w:p w:rsidR="00B36F35" w:rsidRPr="00EF73B1" w:rsidRDefault="00B36F35">
            <w:r>
              <w:t>Ret</w:t>
            </w:r>
          </w:p>
        </w:tc>
        <w:tc>
          <w:tcPr>
            <w:tcW w:w="667" w:type="dxa"/>
          </w:tcPr>
          <w:p w:rsidR="00B36F35" w:rsidRPr="0000522C" w:rsidRDefault="00B36F35">
            <w:r>
              <w:t>Cl</w:t>
            </w:r>
          </w:p>
        </w:tc>
        <w:tc>
          <w:tcPr>
            <w:tcW w:w="656" w:type="dxa"/>
          </w:tcPr>
          <w:p w:rsidR="00B36F35" w:rsidRPr="00EF73B1" w:rsidRDefault="00B36F35">
            <w:r w:rsidRPr="0000522C">
              <w:t>&gt;15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270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proofErr w:type="spellStart"/>
            <w:r w:rsidRPr="00EF73B1">
              <w:t>CareStart</w:t>
            </w:r>
            <w:proofErr w:type="spellEnd"/>
            <w:r w:rsidRPr="00EF73B1">
              <w:t xml:space="preserve"> RDT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18S rDNA nested 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Medium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A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proofErr w:type="spellStart"/>
            <w:r w:rsidRPr="00EF73B1">
              <w:t>Vásquez</w:t>
            </w:r>
            <w:proofErr w:type="spellEnd"/>
            <w:r w:rsidRPr="00EF73B1">
              <w:t xml:space="preserve"> et al., 2018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Colombi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7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0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8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702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30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4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5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698</w:t>
            </w:r>
          </w:p>
        </w:tc>
        <w:tc>
          <w:tcPr>
            <w:tcW w:w="591" w:type="dxa"/>
          </w:tcPr>
          <w:p w:rsidR="00B36F35" w:rsidRPr="00EF73B1" w:rsidRDefault="00B36F35">
            <w:r>
              <w:t>Ret</w:t>
            </w:r>
          </w:p>
        </w:tc>
        <w:tc>
          <w:tcPr>
            <w:tcW w:w="667" w:type="dxa"/>
          </w:tcPr>
          <w:p w:rsidR="00B36F35" w:rsidRPr="00667C2D" w:rsidRDefault="00B36F35">
            <w:r w:rsidRPr="00667C2D">
              <w:t>Cl</w:t>
            </w:r>
          </w:p>
        </w:tc>
        <w:tc>
          <w:tcPr>
            <w:tcW w:w="656" w:type="dxa"/>
          </w:tcPr>
          <w:p w:rsidR="00B36F35" w:rsidRPr="00EF73B1" w:rsidRDefault="00B36F35">
            <w:r w:rsidRPr="00C1612F">
              <w:rPr>
                <w:u w:val="single"/>
              </w:rPr>
              <w:t>&gt;</w:t>
            </w:r>
            <w:r>
              <w:t>15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737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18s rDNA nested-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>Asymptomatic</w:t>
            </w:r>
            <w:r>
              <w:t xml:space="preserve"> and 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lastRenderedPageBreak/>
              <w:t>Vasquez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Colombi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1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0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8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819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5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4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813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Pr="00667C2D" w:rsidRDefault="00B36F35">
            <w:r w:rsidRPr="00667C2D">
              <w:t>Cl</w:t>
            </w:r>
          </w:p>
        </w:tc>
        <w:tc>
          <w:tcPr>
            <w:tcW w:w="656" w:type="dxa"/>
          </w:tcPr>
          <w:p w:rsidR="00B36F35" w:rsidRPr="00EF73B1" w:rsidRDefault="00B36F35">
            <w:r w:rsidRPr="0000522C">
              <w:rPr>
                <w:u w:val="single"/>
              </w:rPr>
              <w:t>&gt;</w:t>
            </w:r>
            <w:r w:rsidRPr="007A1327">
              <w:t>15</w:t>
            </w:r>
            <w:r>
              <w:t xml:space="preserve">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858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</w:t>
            </w:r>
            <w:proofErr w:type="spellStart"/>
            <w:r w:rsidRPr="00EF73B1">
              <w:t>Pf</w:t>
            </w:r>
            <w:r>
              <w:t>st</w:t>
            </w:r>
            <w:proofErr w:type="spellEnd"/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>18s rDNA nested-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</w:t>
            </w:r>
          </w:p>
        </w:tc>
        <w:tc>
          <w:tcPr>
            <w:tcW w:w="1146" w:type="dxa"/>
            <w:noWrap/>
            <w:hideMark/>
          </w:tcPr>
          <w:p w:rsidR="00B36F35" w:rsidRDefault="00B36F35" w:rsidP="003E0B3B">
            <w:r>
              <w:t>Asymptomatic&amp;</w:t>
            </w:r>
          </w:p>
          <w:p w:rsidR="00B36F35" w:rsidRPr="00EF73B1" w:rsidRDefault="00B36F35" w:rsidP="003E0B3B">
            <w:r>
              <w:t>Symptomatic</w:t>
            </w:r>
          </w:p>
        </w:tc>
      </w:tr>
      <w:tr w:rsidR="00B36F35" w:rsidRPr="00EF73B1" w:rsidTr="00B36F35">
        <w:trPr>
          <w:trHeight w:val="300"/>
        </w:trPr>
        <w:tc>
          <w:tcPr>
            <w:tcW w:w="856" w:type="dxa"/>
            <w:noWrap/>
            <w:hideMark/>
          </w:tcPr>
          <w:p w:rsidR="00B36F35" w:rsidRPr="00EF73B1" w:rsidRDefault="00B36F35">
            <w:r w:rsidRPr="00EF73B1">
              <w:t>Yeung et al., 2020</w:t>
            </w:r>
          </w:p>
        </w:tc>
        <w:tc>
          <w:tcPr>
            <w:tcW w:w="977" w:type="dxa"/>
            <w:noWrap/>
            <w:hideMark/>
          </w:tcPr>
          <w:p w:rsidR="00B36F35" w:rsidRPr="00EF73B1" w:rsidRDefault="00B36F35">
            <w:r w:rsidRPr="00EF73B1">
              <w:t>Cambodia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>
              <w:t>18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>
              <w:t>18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12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 w:rsidRPr="00EF73B1">
              <w:t>640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>
              <w:t>16</w:t>
            </w:r>
          </w:p>
        </w:tc>
        <w:tc>
          <w:tcPr>
            <w:tcW w:w="360" w:type="dxa"/>
            <w:noWrap/>
            <w:hideMark/>
          </w:tcPr>
          <w:p w:rsidR="00B36F35" w:rsidRPr="00EF73B1" w:rsidRDefault="00B36F35" w:rsidP="00EF73B1">
            <w:r w:rsidRPr="00EF73B1">
              <w:t>12</w:t>
            </w:r>
          </w:p>
        </w:tc>
        <w:tc>
          <w:tcPr>
            <w:tcW w:w="432" w:type="dxa"/>
            <w:noWrap/>
            <w:hideMark/>
          </w:tcPr>
          <w:p w:rsidR="00B36F35" w:rsidRPr="00EF73B1" w:rsidRDefault="00B36F35" w:rsidP="00EF73B1">
            <w:r w:rsidRPr="00EF73B1">
              <w:t>21</w:t>
            </w:r>
          </w:p>
        </w:tc>
        <w:tc>
          <w:tcPr>
            <w:tcW w:w="504" w:type="dxa"/>
            <w:noWrap/>
            <w:hideMark/>
          </w:tcPr>
          <w:p w:rsidR="00B36F35" w:rsidRPr="00EF73B1" w:rsidRDefault="00B36F35" w:rsidP="00EF73B1">
            <w:r>
              <w:t>2677</w:t>
            </w:r>
          </w:p>
        </w:tc>
        <w:tc>
          <w:tcPr>
            <w:tcW w:w="591" w:type="dxa"/>
          </w:tcPr>
          <w:p w:rsidR="00B36F35" w:rsidRPr="00EF73B1" w:rsidRDefault="00B36F35">
            <w:proofErr w:type="spellStart"/>
            <w:r>
              <w:t>Cros</w:t>
            </w:r>
            <w:proofErr w:type="spellEnd"/>
          </w:p>
        </w:tc>
        <w:tc>
          <w:tcPr>
            <w:tcW w:w="667" w:type="dxa"/>
          </w:tcPr>
          <w:p w:rsidR="00B36F35" w:rsidRDefault="00B36F35">
            <w:r>
              <w:t>Co</w:t>
            </w:r>
          </w:p>
        </w:tc>
        <w:tc>
          <w:tcPr>
            <w:tcW w:w="656" w:type="dxa"/>
          </w:tcPr>
          <w:p w:rsidR="00B36F35" w:rsidRPr="00EF73B1" w:rsidRDefault="00B36F35">
            <w:r>
              <w:t>&lt;18 years</w:t>
            </w:r>
          </w:p>
        </w:tc>
        <w:tc>
          <w:tcPr>
            <w:tcW w:w="631" w:type="dxa"/>
          </w:tcPr>
          <w:p w:rsidR="00B36F35" w:rsidRPr="00EF73B1" w:rsidRDefault="00B36F35">
            <w:r>
              <w:t>2729</w:t>
            </w:r>
          </w:p>
        </w:tc>
        <w:tc>
          <w:tcPr>
            <w:tcW w:w="980" w:type="dxa"/>
            <w:noWrap/>
            <w:hideMark/>
          </w:tcPr>
          <w:p w:rsidR="00B36F35" w:rsidRPr="00EF73B1" w:rsidRDefault="00B36F35">
            <w:r w:rsidRPr="00EF73B1">
              <w:t xml:space="preserve">SD </w:t>
            </w:r>
            <w:proofErr w:type="spellStart"/>
            <w:r w:rsidRPr="00EF73B1">
              <w:t>Bioline</w:t>
            </w:r>
            <w:proofErr w:type="spellEnd"/>
            <w:r w:rsidRPr="00EF73B1">
              <w:t xml:space="preserve"> Malaria Ag Pf</w:t>
            </w:r>
          </w:p>
        </w:tc>
        <w:tc>
          <w:tcPr>
            <w:tcW w:w="1010" w:type="dxa"/>
            <w:noWrap/>
            <w:hideMark/>
          </w:tcPr>
          <w:p w:rsidR="00B36F35" w:rsidRPr="00EF73B1" w:rsidRDefault="00B36F35">
            <w:r w:rsidRPr="00EF73B1">
              <w:t xml:space="preserve">Cytochrome-b </w:t>
            </w:r>
            <w:proofErr w:type="spellStart"/>
            <w:r w:rsidRPr="00EF73B1">
              <w:t>DNAnested</w:t>
            </w:r>
            <w:proofErr w:type="spellEnd"/>
            <w:r w:rsidRPr="00EF73B1">
              <w:t xml:space="preserve"> PCR</w:t>
            </w:r>
          </w:p>
        </w:tc>
        <w:tc>
          <w:tcPr>
            <w:tcW w:w="972" w:type="dxa"/>
            <w:noWrap/>
            <w:hideMark/>
          </w:tcPr>
          <w:p w:rsidR="00B36F35" w:rsidRPr="00EF73B1" w:rsidRDefault="00B36F35">
            <w:r w:rsidRPr="00EF73B1">
              <w:t>low</w:t>
            </w:r>
          </w:p>
        </w:tc>
        <w:tc>
          <w:tcPr>
            <w:tcW w:w="1146" w:type="dxa"/>
            <w:noWrap/>
            <w:hideMark/>
          </w:tcPr>
          <w:p w:rsidR="00B36F35" w:rsidRPr="00EF73B1" w:rsidRDefault="00B36F35">
            <w:r w:rsidRPr="00EF73B1">
              <w:t xml:space="preserve">Asymptomatic </w:t>
            </w:r>
          </w:p>
        </w:tc>
      </w:tr>
    </w:tbl>
    <w:p w:rsidR="00EF73B1" w:rsidRDefault="00EF73B1"/>
    <w:p w:rsidR="00ED65C4" w:rsidRPr="007073CA" w:rsidRDefault="002948F1" w:rsidP="002948F1">
      <w:pPr>
        <w:rPr>
          <w:rFonts w:asciiTheme="majorBidi" w:hAnsiTheme="majorBidi" w:cstheme="majorBidi"/>
          <w:sz w:val="24"/>
          <w:szCs w:val="24"/>
        </w:rPr>
      </w:pPr>
      <w:r w:rsidRPr="007073CA">
        <w:rPr>
          <w:rFonts w:asciiTheme="majorBidi" w:hAnsiTheme="majorBidi" w:cstheme="majorBidi"/>
          <w:sz w:val="24"/>
          <w:szCs w:val="24"/>
        </w:rPr>
        <w:t>Abbreviations: TP, true positive; FP, false positive; FN, false negative; TN, true negative</w:t>
      </w:r>
      <w:r w:rsidR="00296E83" w:rsidRPr="007073CA">
        <w:rPr>
          <w:rFonts w:asciiTheme="majorBidi" w:hAnsiTheme="majorBidi" w:cstheme="majorBidi"/>
          <w:sz w:val="24"/>
          <w:szCs w:val="24"/>
        </w:rPr>
        <w:t>; NR, not reported</w:t>
      </w:r>
      <w:r w:rsidR="006459DA" w:rsidRPr="007073CA">
        <w:rPr>
          <w:rFonts w:asciiTheme="majorBidi" w:hAnsiTheme="majorBidi" w:cstheme="majorBidi"/>
          <w:sz w:val="24"/>
          <w:szCs w:val="24"/>
        </w:rPr>
        <w:t>; RD</w:t>
      </w:r>
      <w:r w:rsidR="0059161D" w:rsidRPr="007073CA">
        <w:rPr>
          <w:rFonts w:asciiTheme="majorBidi" w:hAnsiTheme="majorBidi" w:cstheme="majorBidi"/>
          <w:sz w:val="24"/>
          <w:szCs w:val="24"/>
        </w:rPr>
        <w:t xml:space="preserve">T, rapid diagnostic test; </w:t>
      </w:r>
      <w:r w:rsidR="00B01E4F" w:rsidRPr="007073CA">
        <w:rPr>
          <w:rFonts w:asciiTheme="majorBidi" w:hAnsiTheme="majorBidi" w:cstheme="majorBidi"/>
          <w:sz w:val="24"/>
          <w:szCs w:val="24"/>
        </w:rPr>
        <w:t xml:space="preserve">ELISA, enzyme-linked immunosorbent assay; DNA, deoxyribonucleic acid; RNA, Ribonucleic acid; PCR, polymerase chain reaction; </w:t>
      </w:r>
      <w:proofErr w:type="spellStart"/>
      <w:r w:rsidR="004812B1" w:rsidRPr="007073CA">
        <w:rPr>
          <w:rFonts w:asciiTheme="majorBidi" w:hAnsiTheme="majorBidi" w:cstheme="majorBidi"/>
          <w:sz w:val="24"/>
          <w:szCs w:val="24"/>
        </w:rPr>
        <w:t>Cros</w:t>
      </w:r>
      <w:proofErr w:type="spellEnd"/>
      <w:r w:rsidR="004812B1" w:rsidRPr="007073CA">
        <w:rPr>
          <w:rFonts w:asciiTheme="majorBidi" w:hAnsiTheme="majorBidi" w:cstheme="majorBidi"/>
          <w:sz w:val="24"/>
          <w:szCs w:val="24"/>
        </w:rPr>
        <w:t xml:space="preserve">, cross-sectional; </w:t>
      </w:r>
      <w:proofErr w:type="spellStart"/>
      <w:r w:rsidR="004812B1" w:rsidRPr="007073CA">
        <w:rPr>
          <w:rFonts w:asciiTheme="majorBidi" w:hAnsiTheme="majorBidi" w:cstheme="majorBidi"/>
          <w:sz w:val="24"/>
          <w:szCs w:val="24"/>
        </w:rPr>
        <w:t>Coh</w:t>
      </w:r>
      <w:proofErr w:type="spellEnd"/>
      <w:r w:rsidR="004812B1" w:rsidRPr="007073CA">
        <w:rPr>
          <w:rFonts w:asciiTheme="majorBidi" w:hAnsiTheme="majorBidi" w:cstheme="majorBidi"/>
          <w:sz w:val="24"/>
          <w:szCs w:val="24"/>
        </w:rPr>
        <w:t xml:space="preserve">, cohort; Ret, retrospective; </w:t>
      </w:r>
      <w:r w:rsidR="00667C2D" w:rsidRPr="007073CA">
        <w:rPr>
          <w:rFonts w:asciiTheme="majorBidi" w:hAnsiTheme="majorBidi" w:cstheme="majorBidi"/>
          <w:sz w:val="24"/>
          <w:szCs w:val="24"/>
        </w:rPr>
        <w:t>Co, community based survey; Cl, clinical visit</w:t>
      </w:r>
    </w:p>
    <w:sectPr w:rsidR="00ED65C4" w:rsidRPr="007073CA" w:rsidSect="00BD1F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F16559"/>
    <w:multiLevelType w:val="hybridMultilevel"/>
    <w:tmpl w:val="54EAF876"/>
    <w:lvl w:ilvl="0" w:tplc="5A1AE908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NbQwNDQzMzM2NbZQ0lEKTi0uzszPAykwrgUAfyj6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D1F9B"/>
    <w:rsid w:val="0000522C"/>
    <w:rsid w:val="00024DC9"/>
    <w:rsid w:val="000960E3"/>
    <w:rsid w:val="00102E42"/>
    <w:rsid w:val="001425D6"/>
    <w:rsid w:val="00166629"/>
    <w:rsid w:val="00182EDD"/>
    <w:rsid w:val="001F0E4B"/>
    <w:rsid w:val="00282C56"/>
    <w:rsid w:val="002948F1"/>
    <w:rsid w:val="00296E83"/>
    <w:rsid w:val="002F0612"/>
    <w:rsid w:val="003227EA"/>
    <w:rsid w:val="003B0042"/>
    <w:rsid w:val="003C389F"/>
    <w:rsid w:val="003E0B3B"/>
    <w:rsid w:val="003E6E33"/>
    <w:rsid w:val="0042187B"/>
    <w:rsid w:val="00475F92"/>
    <w:rsid w:val="004812B1"/>
    <w:rsid w:val="00536CF6"/>
    <w:rsid w:val="00572240"/>
    <w:rsid w:val="0058641C"/>
    <w:rsid w:val="0059161D"/>
    <w:rsid w:val="005B64A3"/>
    <w:rsid w:val="005D1281"/>
    <w:rsid w:val="00604687"/>
    <w:rsid w:val="006069E1"/>
    <w:rsid w:val="006368D2"/>
    <w:rsid w:val="006459DA"/>
    <w:rsid w:val="00667C2D"/>
    <w:rsid w:val="006E5032"/>
    <w:rsid w:val="006F4DAD"/>
    <w:rsid w:val="007073CA"/>
    <w:rsid w:val="007768EF"/>
    <w:rsid w:val="007A1327"/>
    <w:rsid w:val="007C1B4E"/>
    <w:rsid w:val="007F5B0C"/>
    <w:rsid w:val="008B24A9"/>
    <w:rsid w:val="008F3067"/>
    <w:rsid w:val="009240AF"/>
    <w:rsid w:val="009744D0"/>
    <w:rsid w:val="009A1165"/>
    <w:rsid w:val="009A5B28"/>
    <w:rsid w:val="009E0B31"/>
    <w:rsid w:val="00A423A0"/>
    <w:rsid w:val="00A45759"/>
    <w:rsid w:val="00A53FBE"/>
    <w:rsid w:val="00A6585C"/>
    <w:rsid w:val="00A92461"/>
    <w:rsid w:val="00AA1663"/>
    <w:rsid w:val="00AC61FC"/>
    <w:rsid w:val="00AD5983"/>
    <w:rsid w:val="00AE2B72"/>
    <w:rsid w:val="00B01E4F"/>
    <w:rsid w:val="00B35DD5"/>
    <w:rsid w:val="00B36F35"/>
    <w:rsid w:val="00B63974"/>
    <w:rsid w:val="00BA5573"/>
    <w:rsid w:val="00BC0CF1"/>
    <w:rsid w:val="00BD1F9B"/>
    <w:rsid w:val="00BE2E78"/>
    <w:rsid w:val="00C1612F"/>
    <w:rsid w:val="00C22310"/>
    <w:rsid w:val="00C305A2"/>
    <w:rsid w:val="00C540F9"/>
    <w:rsid w:val="00C5746A"/>
    <w:rsid w:val="00CE7FC4"/>
    <w:rsid w:val="00D15812"/>
    <w:rsid w:val="00D56B37"/>
    <w:rsid w:val="00DE2D78"/>
    <w:rsid w:val="00DE3B4A"/>
    <w:rsid w:val="00E04DED"/>
    <w:rsid w:val="00E80525"/>
    <w:rsid w:val="00EC1719"/>
    <w:rsid w:val="00ED50A9"/>
    <w:rsid w:val="00ED65C4"/>
    <w:rsid w:val="00EF73B1"/>
    <w:rsid w:val="00F716F2"/>
    <w:rsid w:val="00FB7CA2"/>
    <w:rsid w:val="00FD3C2C"/>
    <w:rsid w:val="00FF1878"/>
    <w:rsid w:val="00FF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34401-121E-4A17-8E7C-498A948F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B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0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ministrator</cp:lastModifiedBy>
  <cp:revision>2</cp:revision>
  <dcterms:created xsi:type="dcterms:W3CDTF">2022-01-28T14:54:00Z</dcterms:created>
  <dcterms:modified xsi:type="dcterms:W3CDTF">2022-01-28T14:54:00Z</dcterms:modified>
</cp:coreProperties>
</file>